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DC282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  <w:bookmarkStart w:id="0" w:name="_GoBack"/>
      <w:bookmarkEnd w:id="0"/>
    </w:p>
    <w:p w14:paraId="04BB9AC5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2C2D2B1E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>ADDITIONAL MATERIAL:</w:t>
      </w:r>
    </w:p>
    <w:p w14:paraId="5BDBF68A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208DE167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8"/>
          <w:szCs w:val="28"/>
          <w:lang w:val="en-US" w:eastAsia="fi-FI"/>
        </w:rPr>
      </w:pPr>
    </w:p>
    <w:p w14:paraId="7E0CFB04" w14:textId="615E297B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eastAsia="MS Mincho" w:hAnsi="Times New Roman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eastAsia="MS Mincho" w:hAnsi="Times New Roman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 genotype</w:t>
      </w:r>
      <w:r w:rsidR="00214D67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>.</w:t>
      </w:r>
    </w:p>
    <w:p w14:paraId="5306B70C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43A92518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lang w:eastAsia="fi-FI"/>
        </w:rPr>
      </w:pPr>
      <w:r w:rsidRPr="00187326">
        <w:rPr>
          <w:rFonts w:ascii="Times New Roman" w:eastAsia="MS Mincho" w:hAnsi="Times New Roman" w:cs="Times New Roman"/>
          <w:lang w:eastAsia="fi-FI"/>
        </w:rPr>
        <w:t>Paula Walle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Ville Männistö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2</w:t>
      </w:r>
      <w:r w:rsidRPr="00187326">
        <w:rPr>
          <w:rFonts w:ascii="Times New Roman" w:eastAsia="MS Mincho" w:hAnsi="Times New Roman" w:cs="Times New Roman"/>
          <w:lang w:eastAsia="fi-FI"/>
        </w:rPr>
        <w:t>, Vanessa D. de Mello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Maija Vaittinen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Alexander Perfilyev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3</w:t>
      </w:r>
      <w:r w:rsidRPr="00187326">
        <w:rPr>
          <w:rFonts w:ascii="Times New Roman" w:eastAsia="MS Mincho" w:hAnsi="Times New Roman" w:cs="Times New Roman"/>
          <w:lang w:eastAsia="fi-FI"/>
        </w:rPr>
        <w:t>, Kati Hanhineva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Charlotte Ling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3</w:t>
      </w:r>
      <w:r w:rsidRPr="00187326">
        <w:rPr>
          <w:rFonts w:ascii="Times New Roman" w:eastAsia="MS Mincho" w:hAnsi="Times New Roman" w:cs="Times New Roman"/>
          <w:lang w:eastAsia="fi-FI"/>
        </w:rPr>
        <w:t>, Jussi Pihlajamäki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,4</w:t>
      </w:r>
    </w:p>
    <w:p w14:paraId="4B00EC79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7D7CC73A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14:paraId="36F40424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14:paraId="4A4FAD86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14:paraId="6DC0BC5A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</w:p>
    <w:p w14:paraId="737C1411" w14:textId="77777777" w:rsidR="00B863F5" w:rsidRDefault="00B863F5" w:rsidP="00B863F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5021FC27" w14:textId="77777777" w:rsidR="00250855" w:rsidRDefault="00250855">
      <w:pPr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fi-FI"/>
        </w:rPr>
        <w:br w:type="page"/>
      </w:r>
    </w:p>
    <w:p w14:paraId="619AF062" w14:textId="08E68DF4" w:rsidR="00250855" w:rsidRPr="00CF1C79" w:rsidRDefault="00250855" w:rsidP="00B863F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tbl>
      <w:tblPr>
        <w:tblW w:w="10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3"/>
        <w:gridCol w:w="353"/>
        <w:gridCol w:w="973"/>
        <w:gridCol w:w="271"/>
        <w:gridCol w:w="786"/>
        <w:gridCol w:w="908"/>
        <w:gridCol w:w="271"/>
        <w:gridCol w:w="594"/>
        <w:gridCol w:w="188"/>
        <w:gridCol w:w="775"/>
        <w:gridCol w:w="271"/>
        <w:gridCol w:w="966"/>
        <w:gridCol w:w="863"/>
      </w:tblGrid>
      <w:tr w:rsidR="00BF3417" w:rsidRPr="00103CFD" w14:paraId="52B06DE6" w14:textId="77777777" w:rsidTr="00BF3417">
        <w:trPr>
          <w:trHeight w:val="318"/>
        </w:trPr>
        <w:tc>
          <w:tcPr>
            <w:tcW w:w="81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91D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Additional File 7. Characteristics of the groups based on erythrocyte folate.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7B64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7656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BF3417" w:rsidRPr="00103CFD" w14:paraId="7656C0BD" w14:textId="77777777" w:rsidTr="00BF3417">
        <w:trPr>
          <w:trHeight w:val="318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4F449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86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C654C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lang w:val="en-US" w:eastAsia="fi-FI"/>
              </w:rPr>
              <w:t> </w:t>
            </w:r>
          </w:p>
        </w:tc>
      </w:tr>
      <w:tr w:rsidR="00BF3417" w:rsidRPr="00BF3417" w14:paraId="172A511D" w14:textId="77777777" w:rsidTr="00BF3417">
        <w:trPr>
          <w:trHeight w:val="318"/>
        </w:trPr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D125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3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571F1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1st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ertil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(n=15)</w:t>
            </w:r>
          </w:p>
        </w:tc>
        <w:tc>
          <w:tcPr>
            <w:tcW w:w="19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0F867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2nd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ertil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(n=16)</w:t>
            </w:r>
          </w:p>
        </w:tc>
        <w:tc>
          <w:tcPr>
            <w:tcW w:w="20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656B1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3rd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ertil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(n=1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8A4E2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BF3417" w:rsidRPr="00BF3417" w14:paraId="6FAD492F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854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FF0000"/>
                <w:lang w:eastAsia="fi-FI"/>
              </w:rPr>
              <w:t> 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A48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9D4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51E9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47AA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50D6F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62DF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CF1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7E07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9AFF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1B47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F3417" w:rsidRPr="00BF3417" w14:paraId="03969F59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D7A7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y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4B18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E17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5A2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9907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70E5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AC26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DE21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582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B00B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8FD4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4</w:t>
            </w:r>
          </w:p>
        </w:tc>
      </w:tr>
      <w:tr w:rsidR="00BF3417" w:rsidRPr="00BF3417" w14:paraId="715B553F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BB907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 (kg/m</w:t>
            </w:r>
            <w:r w:rsidRPr="00BF341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1503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4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FB44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3E3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9326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FF3B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6E59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D2618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57C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978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90A42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9</w:t>
            </w:r>
          </w:p>
        </w:tc>
      </w:tr>
      <w:tr w:rsidR="00BF3417" w:rsidRPr="00BF3417" w14:paraId="41CA3904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58D5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T (U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C277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47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F15F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6A3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38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9BE3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4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3540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8D4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33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8D86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38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439E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DAA4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15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A20A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3</w:t>
            </w:r>
          </w:p>
        </w:tc>
      </w:tr>
      <w:tr w:rsidR="00BF3417" w:rsidRPr="00BF3417" w14:paraId="278BED99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A3110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ing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lucos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E7C9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F3F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44CA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7CF19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0EA7E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B9A3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A891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6A03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DCCB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25C0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6</w:t>
            </w:r>
          </w:p>
        </w:tc>
      </w:tr>
      <w:tr w:rsidR="00BF3417" w:rsidRPr="00BF3417" w14:paraId="59E01269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DEE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ing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sulin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U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E37D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37D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B9BB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075C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38C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FFE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3F2D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574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D00E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93EE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91</w:t>
            </w:r>
          </w:p>
        </w:tc>
      </w:tr>
      <w:tr w:rsidR="00BF3417" w:rsidRPr="00BF3417" w14:paraId="2F79A8E3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3737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Total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F021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EFD7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DA6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09BD3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A64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97B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F73D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C73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C2E2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450B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4</w:t>
            </w:r>
          </w:p>
        </w:tc>
      </w:tr>
      <w:tr w:rsidR="00BF3417" w:rsidRPr="00BF3417" w14:paraId="4AA65151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E9E6" w14:textId="2544E206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DL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09CC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D0DE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B4D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1817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FEBA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ED4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901D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81C7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6F95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E7B20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7</w:t>
            </w:r>
          </w:p>
        </w:tc>
      </w:tr>
      <w:tr w:rsidR="00BF3417" w:rsidRPr="00BF3417" w14:paraId="6DD7C179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7055" w14:textId="5E9FCE8E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LDL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59E5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B16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CF80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50D8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4528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15C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467F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34A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CAB3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F012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93</w:t>
            </w:r>
          </w:p>
        </w:tc>
      </w:tr>
      <w:tr w:rsidR="00BF3417" w:rsidRPr="00BF3417" w14:paraId="59FBAC51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1E1F" w14:textId="33C3F74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iglycerides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32C0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BF0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29C4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FCD9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F6F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04F3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9FFE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B923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11A2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62F8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06</w:t>
            </w:r>
          </w:p>
        </w:tc>
      </w:tr>
      <w:tr w:rsidR="00BF3417" w:rsidRPr="00BF3417" w14:paraId="6E0C78EC" w14:textId="77777777" w:rsidTr="00BF3417">
        <w:trPr>
          <w:trHeight w:val="333"/>
        </w:trPr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E92BE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rythrocyt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late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mol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04B67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1000.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99A1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93EF1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203.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0949E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1418.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24EFB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±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CEE5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91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1574D" w14:textId="77777777" w:rsidR="00BF3417" w:rsidRPr="00BF3417" w:rsidRDefault="00BF3417" w:rsidP="00BF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1983.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F05EE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356F4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eastAsia="fi-FI"/>
              </w:rPr>
              <w:t>351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B79CC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BF3417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1x10</w:t>
            </w:r>
            <w:r w:rsidRPr="00BF341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i-FI"/>
              </w:rPr>
              <w:t>-13</w:t>
            </w:r>
          </w:p>
        </w:tc>
      </w:tr>
      <w:tr w:rsidR="00BF3417" w:rsidRPr="00103CFD" w14:paraId="2FB8DED7" w14:textId="77777777" w:rsidTr="00BF3417">
        <w:trPr>
          <w:trHeight w:val="303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7F290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Data presented as </w:t>
            </w:r>
            <w:proofErr w:type="spellStart"/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ean±SD</w:t>
            </w:r>
            <w:proofErr w:type="spellEnd"/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16FD4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BF90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E23D0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D653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B206A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82CA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31A9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F5AB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605D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8EF4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BF3417" w:rsidRPr="00103CFD" w14:paraId="09C9FEE9" w14:textId="77777777" w:rsidTr="00BF3417">
        <w:trPr>
          <w:trHeight w:val="303"/>
        </w:trPr>
        <w:tc>
          <w:tcPr>
            <w:tcW w:w="69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9A6C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tatistical significance calculated with ANOVA or Welch ANOVA.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038A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AAF6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7370" w14:textId="77777777" w:rsidR="00BF3417" w:rsidRPr="00BF3417" w:rsidRDefault="00BF3417" w:rsidP="00BF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61E1" w14:textId="77777777" w:rsidR="00BF3417" w:rsidRPr="00BF3417" w:rsidRDefault="00BF3417" w:rsidP="00B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F341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</w:tbl>
    <w:p w14:paraId="18E93759" w14:textId="1DA77080" w:rsidR="00C471A6" w:rsidRPr="00B863F5" w:rsidRDefault="00C471A6" w:rsidP="00B863F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sectPr w:rsidR="00C471A6" w:rsidRPr="00B863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050B0"/>
    <w:rsid w:val="00046483"/>
    <w:rsid w:val="00050BE0"/>
    <w:rsid w:val="0005118D"/>
    <w:rsid w:val="00051799"/>
    <w:rsid w:val="00057BE5"/>
    <w:rsid w:val="00070E62"/>
    <w:rsid w:val="0007568F"/>
    <w:rsid w:val="000972D1"/>
    <w:rsid w:val="000A4EE6"/>
    <w:rsid w:val="000C56DB"/>
    <w:rsid w:val="000C6124"/>
    <w:rsid w:val="000D1A04"/>
    <w:rsid w:val="000D4D40"/>
    <w:rsid w:val="00103CFD"/>
    <w:rsid w:val="00111454"/>
    <w:rsid w:val="00114136"/>
    <w:rsid w:val="00124D64"/>
    <w:rsid w:val="00132E61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205958"/>
    <w:rsid w:val="00214D67"/>
    <w:rsid w:val="002248D7"/>
    <w:rsid w:val="00230CB3"/>
    <w:rsid w:val="0024034E"/>
    <w:rsid w:val="002424AA"/>
    <w:rsid w:val="00250855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54AFD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52174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703AC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863F5"/>
    <w:rsid w:val="00B92C70"/>
    <w:rsid w:val="00BA5D77"/>
    <w:rsid w:val="00BB0B14"/>
    <w:rsid w:val="00BB7779"/>
    <w:rsid w:val="00BC599C"/>
    <w:rsid w:val="00BC7474"/>
    <w:rsid w:val="00BD0926"/>
    <w:rsid w:val="00BD31B7"/>
    <w:rsid w:val="00BF341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CF1C79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0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240F976D68A944E8DF72A1963613ED8" ma:contentTypeVersion="8" ma:contentTypeDescription="Luo uusi asiakirja." ma:contentTypeScope="" ma:versionID="f14be32afb23711e918b0e266ac4822f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33c1236547f5a3d671f9d7d4d0bee02b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3DF735-C092-47B4-A75D-0678D3FEE49C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6d61cf81-9519-4d33-a4b1-b720af952ca9"/>
    <ds:schemaRef ds:uri="http://schemas.microsoft.com/office/2006/documentManagement/types"/>
    <ds:schemaRef ds:uri="http://schemas.microsoft.com/office/infopath/2007/PartnerControls"/>
    <ds:schemaRef ds:uri="affae36e-1956-47fb-8257-138dd5e4b5d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CFBA4D6-F7D5-401A-8383-F206ACFBFE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82203A-1D16-42D8-B20E-190F64C2B5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3</cp:revision>
  <dcterms:created xsi:type="dcterms:W3CDTF">2018-11-15T19:32:00Z</dcterms:created>
  <dcterms:modified xsi:type="dcterms:W3CDTF">2018-11-1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900</vt:r8>
  </property>
  <property fmtid="{D5CDD505-2E9C-101B-9397-08002B2CF9AE}" pid="4" name="ComplianceAssetId">
    <vt:lpwstr/>
  </property>
  <property fmtid="{D5CDD505-2E9C-101B-9397-08002B2CF9AE}" pid="5" name="_SourceUrl">
    <vt:lpwstr/>
  </property>
  <property fmtid="{D5CDD505-2E9C-101B-9397-08002B2CF9AE}" pid="6" name="_SharedFileIndex">
    <vt:lpwstr/>
  </property>
</Properties>
</file>